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82FA1" w14:textId="7B832667" w:rsidR="0040683B" w:rsidRPr="00B17C95" w:rsidRDefault="003E67A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17C9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. Baseline characteristics and nutritional outcomes after propensity score match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701"/>
      </w:tblGrid>
      <w:tr w:rsidR="00B17C95" w:rsidRPr="00032B7B" w14:paraId="224C4570" w14:textId="63E6D05A" w:rsidTr="00B17C95">
        <w:trPr>
          <w:tblHeader/>
          <w:tblCellSpacing w:w="15" w:type="dxa"/>
        </w:trPr>
        <w:tc>
          <w:tcPr>
            <w:tcW w:w="3641" w:type="dxa"/>
            <w:vAlign w:val="center"/>
            <w:hideMark/>
          </w:tcPr>
          <w:p w14:paraId="04F812D8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671" w:type="dxa"/>
            <w:vAlign w:val="center"/>
            <w:hideMark/>
          </w:tcPr>
          <w:p w14:paraId="3BF788EA" w14:textId="6CEF0A74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tandard care (n=36)</w:t>
            </w:r>
          </w:p>
        </w:tc>
        <w:tc>
          <w:tcPr>
            <w:tcW w:w="1656" w:type="dxa"/>
          </w:tcPr>
          <w:p w14:paraId="28D3F107" w14:textId="6ACB91B7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Telemedicine (n=36)</w:t>
            </w:r>
          </w:p>
        </w:tc>
      </w:tr>
      <w:tr w:rsidR="00B17C95" w:rsidRPr="00032B7B" w14:paraId="48E34D8B" w14:textId="51209C22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31097A7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ge (years)</w:t>
            </w:r>
          </w:p>
        </w:tc>
        <w:tc>
          <w:tcPr>
            <w:tcW w:w="1671" w:type="dxa"/>
            <w:vAlign w:val="center"/>
            <w:hideMark/>
          </w:tcPr>
          <w:p w14:paraId="0E96C3D4" w14:textId="00036513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9.00 ± 4.52 </w:t>
            </w:r>
          </w:p>
        </w:tc>
        <w:tc>
          <w:tcPr>
            <w:tcW w:w="1656" w:type="dxa"/>
          </w:tcPr>
          <w:p w14:paraId="6B12A0A9" w14:textId="41BC13AA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22 ± 4.66</w:t>
            </w:r>
          </w:p>
        </w:tc>
      </w:tr>
      <w:tr w:rsidR="00B17C95" w:rsidRPr="00032B7B" w14:paraId="6FD213C9" w14:textId="58DF94D0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5322A9CF" w14:textId="3102749C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le sex, n%</w:t>
            </w:r>
          </w:p>
        </w:tc>
        <w:tc>
          <w:tcPr>
            <w:tcW w:w="1671" w:type="dxa"/>
            <w:vAlign w:val="center"/>
            <w:hideMark/>
          </w:tcPr>
          <w:p w14:paraId="73D93BA5" w14:textId="6214DB1F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 (63.9%)</w:t>
            </w:r>
          </w:p>
        </w:tc>
        <w:tc>
          <w:tcPr>
            <w:tcW w:w="1656" w:type="dxa"/>
          </w:tcPr>
          <w:p w14:paraId="145CD11F" w14:textId="418976F5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 (63.9%)</w:t>
            </w:r>
          </w:p>
        </w:tc>
      </w:tr>
      <w:tr w:rsidR="00B17C95" w:rsidRPr="00032B7B" w14:paraId="0B865B31" w14:textId="788D547B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94E071E" w14:textId="743700F5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EG</w:t>
            </w:r>
            <w:r w:rsidRPr="00A135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%</w:t>
            </w:r>
          </w:p>
        </w:tc>
        <w:tc>
          <w:tcPr>
            <w:tcW w:w="1671" w:type="dxa"/>
            <w:vAlign w:val="center"/>
            <w:hideMark/>
          </w:tcPr>
          <w:p w14:paraId="717408E6" w14:textId="73ED5DEA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1 (58.3%)</w:t>
            </w:r>
          </w:p>
        </w:tc>
        <w:tc>
          <w:tcPr>
            <w:tcW w:w="1656" w:type="dxa"/>
          </w:tcPr>
          <w:p w14:paraId="60EEE77F" w14:textId="59371DA5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1 (58.3%)</w:t>
            </w:r>
          </w:p>
        </w:tc>
      </w:tr>
      <w:tr w:rsidR="00B17C95" w:rsidRPr="003E67A2" w14:paraId="22E061CE" w14:textId="0753D899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3C650F30" w14:textId="78A9B61E" w:rsidR="00B17C95" w:rsidRPr="003E67A2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3E67A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GMFCS severe (IV-V), 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(%)</w:t>
            </w:r>
          </w:p>
        </w:tc>
        <w:tc>
          <w:tcPr>
            <w:tcW w:w="1671" w:type="dxa"/>
            <w:vAlign w:val="center"/>
            <w:hideMark/>
          </w:tcPr>
          <w:p w14:paraId="0C047A9C" w14:textId="6E44FB0A" w:rsidR="00B17C95" w:rsidRPr="003E67A2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5 (69.4%)</w:t>
            </w:r>
          </w:p>
        </w:tc>
        <w:tc>
          <w:tcPr>
            <w:tcW w:w="1656" w:type="dxa"/>
          </w:tcPr>
          <w:p w14:paraId="36A91D1B" w14:textId="4BDCF843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23 (63.9%)</w:t>
            </w:r>
          </w:p>
        </w:tc>
      </w:tr>
      <w:tr w:rsidR="00B17C95" w:rsidRPr="00032B7B" w14:paraId="0E64BE96" w14:textId="5824A2BF" w:rsidTr="00B17C95">
        <w:trPr>
          <w:tblCellSpacing w:w="15" w:type="dxa"/>
        </w:trPr>
        <w:tc>
          <w:tcPr>
            <w:tcW w:w="3641" w:type="dxa"/>
            <w:vAlign w:val="center"/>
          </w:tcPr>
          <w:p w14:paraId="1514D8FB" w14:textId="4C7DBDA8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aseline BMI z-score</w:t>
            </w:r>
          </w:p>
        </w:tc>
        <w:tc>
          <w:tcPr>
            <w:tcW w:w="1671" w:type="dxa"/>
            <w:vAlign w:val="center"/>
          </w:tcPr>
          <w:p w14:paraId="5BD4D10D" w14:textId="16256F4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2.45 ± 2.74</w:t>
            </w:r>
          </w:p>
        </w:tc>
        <w:tc>
          <w:tcPr>
            <w:tcW w:w="1656" w:type="dxa"/>
          </w:tcPr>
          <w:p w14:paraId="10845BD9" w14:textId="242478A3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2.18 ± 3.09 </w:t>
            </w:r>
          </w:p>
        </w:tc>
      </w:tr>
      <w:tr w:rsidR="00B17C95" w:rsidRPr="00032B7B" w14:paraId="38862328" w14:textId="431348D7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7F502BB" w14:textId="2699C3AB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iagnosi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, n (%)</w:t>
            </w:r>
          </w:p>
        </w:tc>
        <w:tc>
          <w:tcPr>
            <w:tcW w:w="1671" w:type="dxa"/>
            <w:vAlign w:val="center"/>
            <w:hideMark/>
          </w:tcPr>
          <w:p w14:paraId="2D76902F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656" w:type="dxa"/>
          </w:tcPr>
          <w:p w14:paraId="55DE330D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17C95" w:rsidRPr="00032B7B" w14:paraId="515AD41D" w14:textId="2657A7F1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0CFF8555" w14:textId="4AD2C183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erebral Palsy</w:t>
            </w:r>
          </w:p>
        </w:tc>
        <w:tc>
          <w:tcPr>
            <w:tcW w:w="1671" w:type="dxa"/>
            <w:vAlign w:val="center"/>
            <w:hideMark/>
          </w:tcPr>
          <w:p w14:paraId="41AAD283" w14:textId="35EA01EF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.9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656" w:type="dxa"/>
          </w:tcPr>
          <w:p w14:paraId="0BD29AAD" w14:textId="13AB8484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 (11.1%)</w:t>
            </w:r>
          </w:p>
        </w:tc>
      </w:tr>
      <w:tr w:rsidR="00B17C95" w:rsidRPr="00032B7B" w14:paraId="55AA6B2B" w14:textId="5E6146A6" w:rsidTr="00B17C95">
        <w:trPr>
          <w:tblCellSpacing w:w="15" w:type="dxa"/>
        </w:trPr>
        <w:tc>
          <w:tcPr>
            <w:tcW w:w="3641" w:type="dxa"/>
            <w:vAlign w:val="center"/>
          </w:tcPr>
          <w:p w14:paraId="21D983FA" w14:textId="17EE822F" w:rsidR="00B17C95" w:rsidRDefault="00BA1E82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A1E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ncephalopathies</w:t>
            </w:r>
          </w:p>
        </w:tc>
        <w:tc>
          <w:tcPr>
            <w:tcW w:w="1671" w:type="dxa"/>
            <w:vAlign w:val="center"/>
          </w:tcPr>
          <w:p w14:paraId="30A8C56B" w14:textId="5A3557CC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 (27.8%)</w:t>
            </w:r>
          </w:p>
        </w:tc>
        <w:tc>
          <w:tcPr>
            <w:tcW w:w="1656" w:type="dxa"/>
          </w:tcPr>
          <w:p w14:paraId="54E042AB" w14:textId="2133D091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 (27.8%)</w:t>
            </w:r>
          </w:p>
        </w:tc>
      </w:tr>
      <w:tr w:rsidR="00B17C95" w:rsidRPr="00032B7B" w14:paraId="3F486E7E" w14:textId="2170D039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24884549" w14:textId="1EDD88BD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enetic syndromes</w:t>
            </w:r>
          </w:p>
        </w:tc>
        <w:tc>
          <w:tcPr>
            <w:tcW w:w="1671" w:type="dxa"/>
            <w:vAlign w:val="center"/>
            <w:hideMark/>
          </w:tcPr>
          <w:p w14:paraId="1AD6D8D0" w14:textId="56B8AC30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9.4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656" w:type="dxa"/>
          </w:tcPr>
          <w:p w14:paraId="7FF0D419" w14:textId="60EF7EC6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 (16.7%)</w:t>
            </w:r>
          </w:p>
        </w:tc>
      </w:tr>
      <w:tr w:rsidR="00B17C95" w:rsidRPr="00032B7B" w14:paraId="5422CE43" w14:textId="59EAD036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58C3A3D3" w14:textId="5671F550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generative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diseases</w:t>
            </w:r>
          </w:p>
        </w:tc>
        <w:tc>
          <w:tcPr>
            <w:tcW w:w="1671" w:type="dxa"/>
            <w:vAlign w:val="center"/>
            <w:hideMark/>
          </w:tcPr>
          <w:p w14:paraId="6470BD80" w14:textId="4B11D69F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.7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656" w:type="dxa"/>
          </w:tcPr>
          <w:p w14:paraId="20429A69" w14:textId="6BD0D04F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 (16.7%)</w:t>
            </w:r>
          </w:p>
        </w:tc>
      </w:tr>
      <w:tr w:rsidR="00B17C95" w:rsidRPr="00032B7B" w14:paraId="4D2C9891" w14:textId="14825055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564FB65B" w14:textId="6B1B668B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etabolic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diseases</w:t>
            </w:r>
          </w:p>
        </w:tc>
        <w:tc>
          <w:tcPr>
            <w:tcW w:w="1671" w:type="dxa"/>
            <w:vAlign w:val="center"/>
            <w:hideMark/>
          </w:tcPr>
          <w:p w14:paraId="4B13AEFA" w14:textId="667B3836" w:rsidR="00B17C95" w:rsidRPr="00E10DC2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  <w:r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656" w:type="dxa"/>
          </w:tcPr>
          <w:p w14:paraId="66507E68" w14:textId="64F5A493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 (0.0%)</w:t>
            </w:r>
          </w:p>
        </w:tc>
      </w:tr>
      <w:tr w:rsidR="00B17C95" w:rsidRPr="00032B7B" w14:paraId="1EC9C55D" w14:textId="718AC22A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42E5D428" w14:textId="4D64377A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uscular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disorders</w:t>
            </w:r>
          </w:p>
        </w:tc>
        <w:tc>
          <w:tcPr>
            <w:tcW w:w="1671" w:type="dxa"/>
            <w:vAlign w:val="center"/>
            <w:hideMark/>
          </w:tcPr>
          <w:p w14:paraId="0608E870" w14:textId="7AD23A2C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2.2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656" w:type="dxa"/>
          </w:tcPr>
          <w:p w14:paraId="7347B01A" w14:textId="26625E43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 (27.8%)</w:t>
            </w:r>
          </w:p>
        </w:tc>
      </w:tr>
      <w:tr w:rsidR="00B17C95" w:rsidRPr="00032B7B" w14:paraId="300A32B1" w14:textId="32A29180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6547D0E4" w14:textId="732EBD46" w:rsidR="00B17C95" w:rsidRPr="00624EEF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Nutritional outcome after matching </w:t>
            </w:r>
            <w:r w:rsidRPr="00624E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71" w:type="dxa"/>
            <w:vAlign w:val="center"/>
            <w:hideMark/>
          </w:tcPr>
          <w:p w14:paraId="0F259678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656" w:type="dxa"/>
          </w:tcPr>
          <w:p w14:paraId="21B4B0C5" w14:textId="77777777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17C95" w:rsidRPr="00032B7B" w14:paraId="2EC7AC29" w14:textId="6EB9EDD9" w:rsidTr="00B17C95">
        <w:trPr>
          <w:tblCellSpacing w:w="15" w:type="dxa"/>
        </w:trPr>
        <w:tc>
          <w:tcPr>
            <w:tcW w:w="3641" w:type="dxa"/>
            <w:vAlign w:val="center"/>
            <w:hideMark/>
          </w:tcPr>
          <w:p w14:paraId="12477384" w14:textId="13BB7BF5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Δ BMI z-score</w:t>
            </w:r>
          </w:p>
        </w:tc>
        <w:tc>
          <w:tcPr>
            <w:tcW w:w="1671" w:type="dxa"/>
            <w:vAlign w:val="center"/>
            <w:hideMark/>
          </w:tcPr>
          <w:p w14:paraId="5A273FCE" w14:textId="7E1B96AB" w:rsidR="00B17C95" w:rsidRPr="00032B7B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0.07 ± 3.22 </w:t>
            </w:r>
          </w:p>
        </w:tc>
        <w:tc>
          <w:tcPr>
            <w:tcW w:w="1656" w:type="dxa"/>
          </w:tcPr>
          <w:p w14:paraId="6DE6A1EE" w14:textId="0B88E89D" w:rsidR="00B17C95" w:rsidRDefault="00B17C95" w:rsidP="00A91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0.25 ± 2.22 </w:t>
            </w:r>
          </w:p>
        </w:tc>
      </w:tr>
    </w:tbl>
    <w:p w14:paraId="1F0469B6" w14:textId="07864C69" w:rsidR="003E67A2" w:rsidRPr="00664E7F" w:rsidRDefault="00664E7F" w:rsidP="00F051F2">
      <w:pPr>
        <w:pStyle w:val="Caption"/>
        <w:rPr>
          <w:rFonts w:ascii="Times New Roman" w:hAnsi="Times New Roman" w:cs="Times New Roman"/>
          <w:b/>
          <w:bCs/>
          <w:lang w:val="en-GB"/>
        </w:rPr>
      </w:pPr>
      <w:r w:rsidRPr="00664E7F">
        <w:rPr>
          <w:b/>
          <w:bCs/>
          <w:lang w:val="en-GB"/>
        </w:rPr>
        <w:t>Supplementary Table 2</w:t>
      </w:r>
      <w:r>
        <w:rPr>
          <w:lang w:val="en-GB"/>
        </w:rPr>
        <w:t xml:space="preserve">. </w:t>
      </w:r>
      <w:r w:rsidR="00F051F2" w:rsidRPr="00F051F2">
        <w:rPr>
          <w:lang w:val="en-GB"/>
        </w:rPr>
        <w:t xml:space="preserve">Baseline characteristics and nutritional outcomes after 1:1 propensity score matching. propensity scores were estimated using age, sex, PEG status, GMFCS severity, diagnostic category, and baseline BMI z-score. </w:t>
      </w:r>
      <w:r w:rsidR="00F051F2" w:rsidRPr="00664E7F">
        <w:rPr>
          <w:lang w:val="en-GB"/>
        </w:rPr>
        <w:t>One-to-one nearest-</w:t>
      </w:r>
      <w:proofErr w:type="spellStart"/>
      <w:r w:rsidR="00F051F2" w:rsidRPr="00664E7F">
        <w:rPr>
          <w:lang w:val="en-GB"/>
        </w:rPr>
        <w:t>neighbor</w:t>
      </w:r>
      <w:proofErr w:type="spellEnd"/>
      <w:r w:rsidR="00F051F2" w:rsidRPr="00664E7F">
        <w:rPr>
          <w:lang w:val="en-GB"/>
        </w:rPr>
        <w:t xml:space="preserve"> matching without </w:t>
      </w:r>
      <w:r w:rsidRPr="00664E7F">
        <w:rPr>
          <w:lang w:val="en-GB"/>
        </w:rPr>
        <w:t>replacement (</w:t>
      </w:r>
      <w:proofErr w:type="spellStart"/>
      <w:r w:rsidRPr="00664E7F">
        <w:rPr>
          <w:lang w:val="en-GB"/>
        </w:rPr>
        <w:t>caliper</w:t>
      </w:r>
      <w:proofErr w:type="spellEnd"/>
      <w:r w:rsidRPr="00664E7F">
        <w:rPr>
          <w:lang w:val="en-GB"/>
        </w:rPr>
        <w:t>=0.2) yi</w:t>
      </w:r>
      <w:r>
        <w:rPr>
          <w:lang w:val="en-GB"/>
        </w:rPr>
        <w:t>elded 36 matched pairs. Continuous variables are presented as mean ± standard deviation and categorical variables as counts and percentages.</w:t>
      </w:r>
    </w:p>
    <w:p w14:paraId="5D40388A" w14:textId="77777777" w:rsidR="003E67A2" w:rsidRPr="003E67A2" w:rsidRDefault="003E67A2">
      <w:pPr>
        <w:rPr>
          <w:b/>
          <w:bCs/>
          <w:lang w:val="en-GB"/>
        </w:rPr>
      </w:pPr>
    </w:p>
    <w:sectPr w:rsidR="003E67A2" w:rsidRPr="003E67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A2"/>
    <w:rsid w:val="001225C4"/>
    <w:rsid w:val="001D0372"/>
    <w:rsid w:val="002C5C0F"/>
    <w:rsid w:val="00351219"/>
    <w:rsid w:val="00393022"/>
    <w:rsid w:val="003E67A2"/>
    <w:rsid w:val="0040683B"/>
    <w:rsid w:val="00664E7F"/>
    <w:rsid w:val="006E60FF"/>
    <w:rsid w:val="00B17C95"/>
    <w:rsid w:val="00BA1E82"/>
    <w:rsid w:val="00D763D3"/>
    <w:rsid w:val="00F051F2"/>
    <w:rsid w:val="00F4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0049"/>
  <w15:chartTrackingRefBased/>
  <w15:docId w15:val="{6E8EBCDD-6B15-4056-BB44-8DD3967E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7A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51F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Eletti</dc:creator>
  <cp:keywords/>
  <dc:description/>
  <cp:lastModifiedBy>Florence Briggs</cp:lastModifiedBy>
  <cp:revision>4</cp:revision>
  <dcterms:created xsi:type="dcterms:W3CDTF">2026-06-12T08:00:00Z</dcterms:created>
  <dcterms:modified xsi:type="dcterms:W3CDTF">2026-07-02T08:05:00Z</dcterms:modified>
</cp:coreProperties>
</file>